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</w:rPr>
        <w:drawing>
          <wp:inline distT="0" distB="0" distL="0" distR="0">
            <wp:extent cx="3771900" cy="2477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</w:rPr>
        <w:t>Figure S3:</w:t>
      </w:r>
      <w:r>
        <w:rPr>
          <w:rFonts w:cs="Times New Roman" w:ascii="Times New Roman" w:hAnsi="Times New Roman"/>
        </w:rPr>
        <w:t xml:space="preserve"> Production and characterization of DI/DII. (A) Linear schematic of full-length E. Domain I (orange), Domain II (yellow) and Domain III (blue) with the stem region (light blue) followed by the double-spanning transmembrane segment (light blue with white lines). The DI/DII construct was cloned from DV2</w:t>
      </w:r>
      <w:r>
        <w:rPr>
          <w:rStyle w:val="PageNumber"/>
          <w:rFonts w:cs="Times New Roman" w:ascii="Times New Roman" w:hAnsi="Times New Roman"/>
        </w:rPr>
        <w:t xml:space="preserve"> NGC cDNA (residues 1-295) with a C-terminal hexa-histidine tag using ligation independent cloning into the pFastBac vector for use in the Bac-to-Bac system (Invitrogen). </w:t>
      </w:r>
      <w:r>
        <w:rPr>
          <w:rFonts w:cs="Times New Roman" w:ascii="Times New Roman" w:hAnsi="Times New Roman"/>
        </w:rPr>
        <w:t>The insert, which followed a signal sequence, was transformed into DH10Bac cells creating the recombinant bacmid. The bacmid was transfected into Sf21 cells. The viral stock was amplified</w:t>
      </w:r>
      <w:r>
        <w:rPr>
          <w:rStyle w:val="PageNumber"/>
          <w:rFonts w:cs="Times New Roman" w:ascii="Times New Roman" w:hAnsi="Times New Roman"/>
        </w:rPr>
        <w:t xml:space="preserve"> and the resultant P3 was used to infect Hi-5 cells. DI/DII was harvested from the media by metal affinity chromatography using Ni-NTA resin (Qiagen) and further purified over a Superdex 200 column (GE-Healthcare). DI/DII was confirmed using SDS-PAGE and immunoblotting with conformation-specific monoclonal antibody 4G2 .  </w:t>
      </w:r>
      <w:r>
        <w:rPr>
          <w:rFonts w:cs="Times New Roman" w:ascii="Times New Roman" w:hAnsi="Times New Roman"/>
        </w:rPr>
        <w:t>This is construct is shown on a separate line. (B) Size-exclusion chromatography of DI/DII construct. Interaction of purified DI/DII construct (red asterisks) with the chromatography resin leads to a delayed elution volume. (C) Chemical crosslinking of DI/DII construct. 10µg of DI/DII was incubated with EGS for 30` at room temperature. Reactions were quenched by addition of 100mM TRIS and samples were analyzed by SDS-PAGE and stained with Coomassie Brilliant Blue; recombinant sE dimer was used contro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6:00Z</dcterms:created>
  <dc:creator>Aaron G. Schmidt</dc:creator>
  <dc:description/>
  <cp:keywords/>
  <dc:language>en-US</dc:language>
  <cp:lastModifiedBy>Aaron G. Schmidt</cp:lastModifiedBy>
  <dcterms:modified xsi:type="dcterms:W3CDTF">2012-03-02T03:56:00Z</dcterms:modified>
  <cp:revision>1</cp:revision>
  <dc:subject/>
  <dc:title> </dc:title>
</cp:coreProperties>
</file>